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: 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Plant Virus Laboratory, Department of Biosciences, Jamia Millia Islamia, New Delhi 110025, India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khan1@jmi.ac.in</w:t>
        </w:r>
      </w:hyperlink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2: </w:t>
      </w: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Nucleotide positions and coding capacity of predicted genes of isolates of </w:t>
      </w:r>
      <w:r>
        <w:rPr>
          <w:rFonts w:cs="Times New Roman" w:ascii="Times New Roman" w:hAnsi="Times New Roman"/>
          <w:i/>
          <w:sz w:val="24"/>
          <w:szCs w:val="24"/>
        </w:rPr>
        <w:t>Cotton leaf curl Multan viru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554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990"/>
        <w:gridCol w:w="900"/>
        <w:gridCol w:w="900"/>
        <w:gridCol w:w="1170"/>
        <w:gridCol w:w="990"/>
        <w:gridCol w:w="1170"/>
        <w:gridCol w:w="900"/>
        <w:gridCol w:w="1170"/>
        <w:gridCol w:w="900"/>
        <w:gridCol w:w="1080"/>
        <w:gridCol w:w="990"/>
        <w:gridCol w:w="1080"/>
        <w:gridCol w:w="967"/>
      </w:tblGrid>
      <w:tr>
        <w:trPr>
          <w:trHeight w:val="329" w:hRule="atLeast"/>
        </w:trPr>
        <w:tc>
          <w:tcPr>
            <w:tcW w:w="1554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gomoviruses associated with cotton leaf curl disease</w:t>
            </w:r>
          </w:p>
        </w:tc>
      </w:tr>
      <w:tr>
        <w:trPr>
          <w:trHeight w:val="148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in nucleoti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his stud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 (V1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 (C1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 (C2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 (C3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</w:tr>
      <w:tr>
        <w:trPr>
          <w:trHeight w:val="145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 (no. of amino acid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 (no. of amino acids/ kD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 (no. of amino acids/ kD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 (no. of amino acids/ kD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 (no. of amino acids/ kD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on (nt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o. of amino acids/ kD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osition (n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ing capa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o. of amino acids/ kD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13; KJ868820 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-10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 (2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-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14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3-2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 (4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4-16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7-14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1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5-24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14; KX951460           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-1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 (2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-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3.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7-2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 (4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-1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7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1-1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1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9-2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11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-7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 (27.51)</w:t>
            </w:r>
          </w:p>
        </w:tc>
      </w:tr>
      <w:tr>
        <w:trPr>
          <w:trHeight w:val="24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14; KX9514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-1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 (2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-4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14.2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7-25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 (4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-1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1-1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1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9-2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11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15; KY888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-1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 (2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-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3.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7-2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 (4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-1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7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1-1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4 (15.6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9-2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-7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7.51)</w:t>
            </w:r>
          </w:p>
        </w:tc>
      </w:tr>
      <w:tr>
        <w:trPr>
          <w:trHeight w:val="44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D15; KY5618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(27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-1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 (2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-4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4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7-25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 (4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-1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1-1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1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9-2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 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3:04:00Z</dcterms:created>
  <dc:creator>abc</dc:creator>
  <dc:description/>
  <cp:keywords/>
  <dc:language>en-US</dc:language>
  <cp:lastModifiedBy>Calumpang, Mario Jade</cp:lastModifiedBy>
  <dcterms:modified xsi:type="dcterms:W3CDTF">2019-04-01T02:15:00Z</dcterms:modified>
  <cp:revision>6</cp:revision>
  <dc:subject/>
  <dc:title/>
</cp:coreProperties>
</file>